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C76" w:rsidRDefault="00AF12BD" w:rsidP="00AF12BD">
      <w:pPr>
        <w:ind w:firstLineChars="100" w:firstLine="240"/>
        <w:rPr>
          <w:rFonts w:ascii="Times New Roman" w:eastAsia="맑은 고딕" w:hAnsi="Times New Roman" w:cs="Times New Roman"/>
          <w:bCs/>
          <w:color w:val="FF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S3 </w:t>
      </w:r>
      <w:r w:rsidRPr="000979F7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Tab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le.</w:t>
      </w:r>
      <w:r w:rsidRPr="000979F7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Positions of overlapped putative FSVs located in predicted</w:t>
      </w:r>
      <w:r w:rsidRPr="000979F7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regulatory m</w:t>
      </w: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otifs </w:t>
      </w:r>
      <w:r w:rsidRPr="00BC7A2A">
        <w:rPr>
          <w:rFonts w:ascii="Times New Roman" w:eastAsia="맑은 고딕" w:hAnsi="Times New Roman" w:cs="Times New Roman"/>
          <w:bCs/>
          <w:color w:val="FF0000"/>
          <w:kern w:val="0"/>
          <w:sz w:val="24"/>
          <w:szCs w:val="24"/>
        </w:rPr>
        <w:t>in the 488.1-kb critical region</w:t>
      </w:r>
    </w:p>
    <w:tbl>
      <w:tblPr>
        <w:tblOverlap w:val="never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1925"/>
        <w:gridCol w:w="1542"/>
        <w:gridCol w:w="4282"/>
        <w:gridCol w:w="3291"/>
        <w:gridCol w:w="2791"/>
      </w:tblGrid>
      <w:tr w:rsidR="00AF12BD" w:rsidRPr="000979F7" w:rsidTr="005E2283">
        <w:trPr>
          <w:gridAfter w:val="1"/>
          <w:wAfter w:w="2791" w:type="dxa"/>
          <w:trHeight w:val="360"/>
          <w:jc w:val="center"/>
        </w:trPr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No</w:t>
            </w:r>
          </w:p>
        </w:tc>
        <w:tc>
          <w:tcPr>
            <w:tcW w:w="192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  <w:vertAlign w:val="superscript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BP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54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 xml:space="preserve">Candidate 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FSV</w:t>
            </w:r>
          </w:p>
        </w:tc>
        <w:tc>
          <w:tcPr>
            <w:tcW w:w="428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Times New Roman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nnotation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2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  <w:vertAlign w:val="superscript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Putative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  <w:vertAlign w:val="superscript"/>
              </w:rPr>
              <w:t xml:space="preserve"> 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ranscription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  <w:vertAlign w:val="superscript"/>
              </w:rPr>
              <w:t xml:space="preserve"> 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factor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  <w:vertAlign w:val="superscript"/>
              </w:rPr>
              <w:t>3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75,72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HCH, ZBTB7A, AP2, SP1, CAC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87,81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91,62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FXR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91,72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MYF5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91,83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92,72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SPZ1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095,79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0,55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0,562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3,461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3,88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6,59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6,65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6,70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P2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7,05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P2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7,60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08,82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10,63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1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38,68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44,18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45,02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45,04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45,22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60,841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2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61,19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2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66,00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2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67,13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28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textAlignment w:val="center"/>
              <w:rPr>
                <w:rFonts w:ascii="Times New Roman" w:eastAsia="굴림" w:hAnsi="굴림" w:cs="굴림"/>
                <w:kern w:val="0"/>
                <w:sz w:val="22"/>
                <w:vertAlign w:val="superscript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5,170,38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  <w:vertAlign w:val="superscript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 xml:space="preserve">  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lastRenderedPageBreak/>
              <w:t>2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70,70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71,92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proofErr w:type="spellStart"/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br</w:t>
            </w:r>
            <w:proofErr w:type="spellEnd"/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71,942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71,95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71,95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89,362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89,84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90,041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190,05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09,83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3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09,96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12,55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12,83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17,72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18,29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19,19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RBPJ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20,91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ATA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22,47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4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1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1,99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4,041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4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5,63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5,64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5,88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5,88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6,15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4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7,062 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7,53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ATA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7,82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7,90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5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79,23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ATA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lastRenderedPageBreak/>
              <w:t>5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80,351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87,73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STAT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88,93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7053E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93,80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7053E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굴림" w:cs="굴림"/>
                <w:kern w:val="0"/>
                <w:sz w:val="22"/>
              </w:rPr>
            </w:pPr>
            <w:proofErr w:type="spellStart"/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br</w:t>
            </w:r>
            <w:proofErr w:type="spellEnd"/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, EVI1, STAT, PAX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294,90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03,50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05,97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SP1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10,43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DX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11,52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14,36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6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14,58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MYOG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34,73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SP1, CHCH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41,26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HIC1, ELK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41,90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2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57,33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57,355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57,59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72,87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MYH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SREBP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73,70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Symbol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AGTTC&gt;</w:t>
            </w:r>
            <w:r w:rsidRPr="000979F7">
              <w:rPr>
                <w:rFonts w:ascii="Times New Roman" w:eastAsia="Times New Roman" w:hAnsi="굴림" w:cs="굴림"/>
                <w:b/>
                <w:kern w:val="0"/>
                <w:sz w:val="22"/>
              </w:rPr>
              <w:sym w:font="Symbol" w:char="F02D"/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romoter-MYH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18"/>
                <w:szCs w:val="18"/>
                <w:vertAlign w:val="superscript"/>
              </w:rPr>
              <w:t>*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MYF5, MYOD, MYOG, MRF4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75,85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00517855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7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378,55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MYH3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00517855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449,55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i/>
                <w:iCs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intron-TMEM220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461,962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TEME220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475,29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TEME220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3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496,565 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C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TEME220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1,01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G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3,70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3,849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C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3,978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T&gt;A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NFE2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8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4,586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SREBP</w:t>
            </w:r>
          </w:p>
        </w:tc>
      </w:tr>
      <w:tr w:rsidR="00AF12BD" w:rsidRPr="000979F7" w:rsidTr="005E2283">
        <w:trPr>
          <w:gridAfter w:val="1"/>
          <w:wAfter w:w="2791" w:type="dxa"/>
          <w:trHeight w:val="330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lastRenderedPageBreak/>
              <w:t>89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5,247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A&gt;T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LOC110255888</w:t>
            </w:r>
            <w:r>
              <w:rPr>
                <w:rFonts w:ascii="Times New Roman" w:eastAsia="Times New Roman" w:hAnsi="굴림" w:cs="굴림"/>
                <w:kern w:val="0"/>
                <w:sz w:val="22"/>
              </w:rPr>
              <w:t xml:space="preserve"> 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gridAfter w:val="1"/>
          <w:wAfter w:w="2791" w:type="dxa"/>
          <w:trHeight w:val="345"/>
          <w:jc w:val="center"/>
        </w:trPr>
        <w:tc>
          <w:tcPr>
            <w:tcW w:w="91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Times New Roman" w:hAnsi="굴림" w:cs="굴림"/>
                <w:kern w:val="0"/>
                <w:sz w:val="22"/>
              </w:rPr>
              <w:t>9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 xml:space="preserve">55,505,26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C&gt;G</w:t>
            </w:r>
          </w:p>
        </w:tc>
        <w:tc>
          <w:tcPr>
            <w:tcW w:w="428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intergenic-</w:t>
            </w:r>
            <w:r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 xml:space="preserve">LOC110255888 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5'-</w:t>
            </w:r>
            <w:r w:rsidRPr="000979F7">
              <w:rPr>
                <w:rFonts w:ascii="Times New Roman" w:eastAsia="Times New Roman" w:hAnsi="굴림" w:cs="굴림"/>
                <w:i/>
                <w:iCs/>
                <w:kern w:val="0"/>
                <w:sz w:val="22"/>
              </w:rPr>
              <w:t>PIRT</w:t>
            </w:r>
            <w:r w:rsidRPr="000979F7">
              <w:rPr>
                <w:rFonts w:ascii="Times New Roman" w:eastAsia="Times New Roman" w:hAnsi="굴림" w:cs="굴림"/>
                <w:kern w:val="0"/>
                <w:sz w:val="22"/>
              </w:rPr>
              <w:t>_3'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979F7" w:rsidRDefault="00AF12BD" w:rsidP="005E228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kern w:val="0"/>
                <w:sz w:val="22"/>
              </w:rPr>
            </w:pPr>
            <w:r w:rsidRPr="000979F7">
              <w:rPr>
                <w:rFonts w:ascii="바탕" w:eastAsia="바탕" w:hAnsi="바탕" w:cs="바탕"/>
                <w:kern w:val="0"/>
                <w:sz w:val="22"/>
              </w:rPr>
              <w:t xml:space="preserve">　</w:t>
            </w:r>
          </w:p>
        </w:tc>
      </w:tr>
      <w:tr w:rsidR="00AF12BD" w:rsidRPr="000979F7" w:rsidTr="005E2283">
        <w:trPr>
          <w:trHeight w:val="525"/>
          <w:jc w:val="center"/>
        </w:trPr>
        <w:tc>
          <w:tcPr>
            <w:tcW w:w="1474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Default="00AF12BD" w:rsidP="005E2283">
            <w:pPr>
              <w:spacing w:after="0" w:line="384" w:lineRule="auto"/>
              <w:textAlignment w:val="baseline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Physical position of putative</w:t>
            </w: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 xml:space="preserve"> FSV located in putative regulatory motifs predicted by MEME in the 488.1-kb critical region.</w:t>
            </w:r>
          </w:p>
          <w:p w:rsidR="00AF12BD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  <w:vertAlign w:val="superscript"/>
              </w:rPr>
              <w:t>2</w:t>
            </w:r>
            <w:r w:rsidRPr="00023B9F">
              <w:rPr>
                <w:rFonts w:ascii="Times New Roman" w:hAnsi="굴림" w:cs="굴림" w:hint="eastAsia"/>
                <w:kern w:val="0"/>
                <w:sz w:val="18"/>
                <w:szCs w:val="18"/>
              </w:rPr>
              <w:t>i</w:t>
            </w: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ntron (an intron region); promoter (within 2-kb of a transcription initiation site); intergenic (all other variants between genes).</w:t>
            </w:r>
            <w:r>
              <w:rPr>
                <w:rFonts w:ascii="Times New Roman" w:hAnsi="굴림" w:cs="굴림" w:hint="eastAsia"/>
                <w:kern w:val="0"/>
                <w:sz w:val="18"/>
                <w:szCs w:val="18"/>
              </w:rPr>
              <w:t xml:space="preserve"> </w:t>
            </w: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 xml:space="preserve">Each candidate FSV was assigned to </w:t>
            </w:r>
          </w:p>
          <w:p w:rsidR="00AF12BD" w:rsidRPr="000979F7" w:rsidRDefault="00AF12BD" w:rsidP="005E2283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kern w:val="0"/>
                <w:szCs w:val="20"/>
              </w:rPr>
            </w:pPr>
            <w:proofErr w:type="gramStart"/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a</w:t>
            </w:r>
            <w:proofErr w:type="gramEnd"/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 xml:space="preserve"> unique annotation defined by one of the </w:t>
            </w:r>
            <w:r w:rsidRPr="00023B9F">
              <w:rPr>
                <w:rFonts w:ascii="Times New Roman" w:hAnsi="굴림" w:cs="굴림" w:hint="eastAsia"/>
                <w:kern w:val="0"/>
                <w:sz w:val="18"/>
                <w:szCs w:val="18"/>
              </w:rPr>
              <w:t>three</w:t>
            </w: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 xml:space="preserve"> categories.</w:t>
            </w:r>
          </w:p>
        </w:tc>
      </w:tr>
      <w:tr w:rsidR="00AF12BD" w:rsidRPr="00023B9F" w:rsidTr="005E2283">
        <w:trPr>
          <w:gridAfter w:val="1"/>
          <w:wAfter w:w="2791" w:type="dxa"/>
          <w:trHeight w:val="360"/>
          <w:jc w:val="center"/>
        </w:trPr>
        <w:tc>
          <w:tcPr>
            <w:tcW w:w="8659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  <w:vertAlign w:val="superscript"/>
              </w:rPr>
              <w:t>3</w:t>
            </w: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Putative transcription factor binding site</w:t>
            </w:r>
            <w:r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s predicted by TRAP.</w:t>
            </w:r>
          </w:p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굴림" w:cs="굴림"/>
                <w:kern w:val="0"/>
                <w:sz w:val="18"/>
                <w:szCs w:val="18"/>
                <w:vertAlign w:val="superscript"/>
              </w:rPr>
              <w:t>*</w:t>
            </w:r>
            <w:r w:rsidRPr="00023B9F"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Putative transcription factor binding site</w:t>
            </w:r>
            <w:r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  <w:t>s predicted by TRAP, JASPAR, and PROMO.</w:t>
            </w:r>
          </w:p>
          <w:p w:rsidR="00AF12BD" w:rsidRPr="002C2E55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</w:p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</w:p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</w:p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</w:p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굴림" w:cs="굴림"/>
                <w:kern w:val="0"/>
                <w:sz w:val="18"/>
                <w:szCs w:val="18"/>
              </w:rPr>
            </w:pPr>
          </w:p>
          <w:p w:rsidR="00AF12BD" w:rsidRPr="00023B9F" w:rsidRDefault="00AF12BD" w:rsidP="005E228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hAnsi="굴림" w:cs="굴림"/>
                <w:kern w:val="0"/>
                <w:sz w:val="18"/>
                <w:szCs w:val="18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2BD" w:rsidRPr="00023B9F" w:rsidRDefault="00AF12BD" w:rsidP="005E2283">
            <w:pPr>
              <w:spacing w:after="0" w:line="384" w:lineRule="auto"/>
              <w:textAlignment w:val="baseline"/>
              <w:rPr>
                <w:rFonts w:ascii="함초롬바탕" w:eastAsia="함초롬바탕" w:hAnsi="굴림" w:cs="굴림"/>
                <w:kern w:val="0"/>
                <w:sz w:val="18"/>
                <w:szCs w:val="18"/>
              </w:rPr>
            </w:pPr>
          </w:p>
        </w:tc>
      </w:tr>
    </w:tbl>
    <w:p w:rsidR="00AF12BD" w:rsidRPr="00AF12BD" w:rsidRDefault="00AF12BD"/>
    <w:sectPr w:rsidR="00AF12BD" w:rsidRPr="00AF12BD" w:rsidSect="00AF12B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Arial Unicode MS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2BD"/>
    <w:rsid w:val="00AF12BD"/>
    <w:rsid w:val="00EE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947668-C8ED-46FF-A887-C2FB65AC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04:00Z</dcterms:created>
  <dcterms:modified xsi:type="dcterms:W3CDTF">2019-06-22T07:07:00Z</dcterms:modified>
</cp:coreProperties>
</file>